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C21" w:rsidRPr="00082428" w:rsidRDefault="00174C21" w:rsidP="00174C21">
      <w:pPr>
        <w:spacing w:after="0" w:line="480" w:lineRule="auto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SUPPLEMENT A: INTERVIEW GUIDE</w:t>
      </w: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  <w:r w:rsidRPr="00082428">
        <w:rPr>
          <w:rFonts w:cs="Times New Roman"/>
          <w:b/>
          <w:bCs/>
          <w:szCs w:val="24"/>
        </w:rPr>
        <w:t>Interview Guide</w:t>
      </w: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  <w:r w:rsidRPr="00082428">
        <w:rPr>
          <w:rFonts w:cs="Times New Roman"/>
          <w:b/>
          <w:bCs/>
          <w:szCs w:val="24"/>
        </w:rPr>
        <w:t>Role</w:t>
      </w:r>
    </w:p>
    <w:p w:rsidR="00174C21" w:rsidRPr="00082428" w:rsidRDefault="00174C21" w:rsidP="00174C21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 xml:space="preserve">How would you appraise your overall experience as a/an ___________ (ID specialist, nurse, psychologist, </w:t>
      </w:r>
      <w:proofErr w:type="gramStart"/>
      <w:r w:rsidRPr="00082428">
        <w:rPr>
          <w:rFonts w:cs="Times New Roman"/>
          <w:szCs w:val="24"/>
        </w:rPr>
        <w:t>administrative</w:t>
      </w:r>
      <w:proofErr w:type="gramEnd"/>
      <w:r w:rsidRPr="00082428">
        <w:rPr>
          <w:rFonts w:cs="Times New Roman"/>
          <w:szCs w:val="24"/>
        </w:rPr>
        <w:t xml:space="preserve"> staff) in HIV care?</w:t>
      </w:r>
    </w:p>
    <w:p w:rsidR="00174C21" w:rsidRPr="00082428" w:rsidRDefault="00174C21" w:rsidP="00174C21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Are you satisfied with this role?</w:t>
      </w:r>
    </w:p>
    <w:p w:rsidR="00174C21" w:rsidRPr="00082428" w:rsidRDefault="00174C21" w:rsidP="00174C21">
      <w:pPr>
        <w:spacing w:after="0" w:line="480" w:lineRule="auto"/>
        <w:rPr>
          <w:rFonts w:cs="Times New Roman"/>
          <w:szCs w:val="24"/>
        </w:rPr>
      </w:pP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  <w:r w:rsidRPr="00082428">
        <w:rPr>
          <w:rFonts w:cs="Times New Roman"/>
          <w:b/>
          <w:bCs/>
          <w:szCs w:val="24"/>
        </w:rPr>
        <w:t>Relationship with PLHIV</w:t>
      </w:r>
    </w:p>
    <w:p w:rsidR="00174C21" w:rsidRPr="00082428" w:rsidRDefault="00174C21" w:rsidP="00174C21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What is your experience regarding interacting with PLHIV?</w:t>
      </w:r>
    </w:p>
    <w:p w:rsidR="00174C21" w:rsidRPr="00082428" w:rsidRDefault="00174C21" w:rsidP="00174C21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Have you encountered challenges while communicating with PLHIV?</w:t>
      </w:r>
    </w:p>
    <w:p w:rsidR="00174C21" w:rsidRPr="00082428" w:rsidRDefault="00174C21" w:rsidP="00174C21">
      <w:pPr>
        <w:spacing w:after="0" w:line="480" w:lineRule="auto"/>
        <w:rPr>
          <w:rFonts w:cs="Times New Roman"/>
          <w:szCs w:val="24"/>
        </w:rPr>
      </w:pP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  <w:r w:rsidRPr="00082428">
        <w:rPr>
          <w:rFonts w:cs="Times New Roman"/>
          <w:b/>
          <w:bCs/>
          <w:szCs w:val="24"/>
        </w:rPr>
        <w:t>Healthcare System</w:t>
      </w:r>
    </w:p>
    <w:p w:rsidR="00174C21" w:rsidRPr="00082428" w:rsidRDefault="00174C21" w:rsidP="00174C21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 xml:space="preserve">Could you describe your working experience as a __________ (ID specialist, nurse, psychologist, </w:t>
      </w:r>
      <w:proofErr w:type="gramStart"/>
      <w:r w:rsidRPr="00082428">
        <w:rPr>
          <w:rFonts w:cs="Times New Roman"/>
          <w:szCs w:val="24"/>
        </w:rPr>
        <w:t>administrative</w:t>
      </w:r>
      <w:proofErr w:type="gramEnd"/>
      <w:r w:rsidRPr="00082428">
        <w:rPr>
          <w:rFonts w:cs="Times New Roman"/>
          <w:szCs w:val="24"/>
        </w:rPr>
        <w:t xml:space="preserve"> staff) in this specific unit?</w:t>
      </w:r>
    </w:p>
    <w:p w:rsidR="00174C21" w:rsidRPr="00082428" w:rsidRDefault="00174C21" w:rsidP="00174C21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Could you describe some of the difficulties you have encountered in this specific healthcare environment?</w:t>
      </w:r>
    </w:p>
    <w:p w:rsidR="00174C21" w:rsidRPr="00082428" w:rsidRDefault="00174C21" w:rsidP="00174C21">
      <w:pPr>
        <w:spacing w:after="0" w:line="480" w:lineRule="auto"/>
        <w:rPr>
          <w:rFonts w:cs="Times New Roman"/>
          <w:szCs w:val="24"/>
        </w:rPr>
      </w:pPr>
    </w:p>
    <w:p w:rsidR="00174C21" w:rsidRPr="00082428" w:rsidRDefault="00174C21" w:rsidP="00174C21">
      <w:pPr>
        <w:spacing w:after="0" w:line="480" w:lineRule="auto"/>
        <w:rPr>
          <w:rFonts w:cs="Times New Roman"/>
          <w:b/>
          <w:bCs/>
          <w:szCs w:val="24"/>
        </w:rPr>
      </w:pPr>
      <w:r w:rsidRPr="00082428">
        <w:rPr>
          <w:rFonts w:cs="Times New Roman"/>
          <w:b/>
          <w:bCs/>
          <w:szCs w:val="24"/>
        </w:rPr>
        <w:t>Care pathway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Could you describe in detail the clinical pathway for individuals who test positive for HIV?</w:t>
      </w:r>
    </w:p>
    <w:p w:rsidR="00174C21" w:rsidRPr="00082428" w:rsidRDefault="00174C21" w:rsidP="00174C21">
      <w:pPr>
        <w:spacing w:after="0" w:line="480" w:lineRule="auto"/>
        <w:ind w:left="360"/>
        <w:rPr>
          <w:rFonts w:cs="Times New Roman"/>
          <w:szCs w:val="24"/>
          <w:u w:val="single"/>
        </w:rPr>
      </w:pPr>
      <w:r w:rsidRPr="00082428">
        <w:rPr>
          <w:rFonts w:cs="Times New Roman"/>
          <w:szCs w:val="24"/>
          <w:u w:val="single"/>
        </w:rPr>
        <w:t>Prompts</w:t>
      </w:r>
    </w:p>
    <w:p w:rsidR="00174C21" w:rsidRPr="00082428" w:rsidRDefault="00174C21" w:rsidP="00174C21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Opinion about diagnosis announcement.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After diagnosis, when is treatment initiation discussed?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lastRenderedPageBreak/>
        <w:t>What are the reactions of PLHIV during these discussions?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Would you personalize this procedure according to patients’ characteristics (e.g., MSM, PWID, etc.)?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What is the healthcare plan after the initiation of treatment?</w:t>
      </w:r>
    </w:p>
    <w:p w:rsidR="00174C21" w:rsidRPr="00082428" w:rsidRDefault="00174C21" w:rsidP="00174C21">
      <w:pPr>
        <w:spacing w:after="0" w:line="480" w:lineRule="auto"/>
        <w:ind w:left="360"/>
        <w:rPr>
          <w:rFonts w:cs="Times New Roman"/>
          <w:szCs w:val="24"/>
          <w:u w:val="single"/>
        </w:rPr>
      </w:pPr>
      <w:r w:rsidRPr="00082428">
        <w:rPr>
          <w:rFonts w:cs="Times New Roman"/>
          <w:szCs w:val="24"/>
          <w:u w:val="single"/>
        </w:rPr>
        <w:t>Prompts</w:t>
      </w:r>
    </w:p>
    <w:p w:rsidR="00174C21" w:rsidRPr="00082428" w:rsidRDefault="00174C21" w:rsidP="00174C21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Tests, examinations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How often do PLHIV come to the unit?</w:t>
      </w:r>
    </w:p>
    <w:p w:rsidR="00174C21" w:rsidRPr="00082428" w:rsidRDefault="00174C21" w:rsidP="00174C21">
      <w:pPr>
        <w:spacing w:after="0" w:line="480" w:lineRule="auto"/>
        <w:ind w:left="360"/>
        <w:rPr>
          <w:rFonts w:cs="Times New Roman"/>
          <w:szCs w:val="24"/>
          <w:u w:val="single"/>
        </w:rPr>
      </w:pPr>
      <w:r w:rsidRPr="00082428">
        <w:rPr>
          <w:rFonts w:cs="Times New Roman"/>
          <w:szCs w:val="24"/>
          <w:u w:val="single"/>
        </w:rPr>
        <w:t>Prompts</w:t>
      </w:r>
    </w:p>
    <w:p w:rsidR="00174C21" w:rsidRPr="00082428" w:rsidRDefault="00174C21" w:rsidP="00174C21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Own initiative</w:t>
      </w:r>
    </w:p>
    <w:p w:rsidR="00174C21" w:rsidRPr="00082428" w:rsidRDefault="00174C21" w:rsidP="00174C21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Scheduled appointments</w:t>
      </w:r>
    </w:p>
    <w:p w:rsidR="00174C21" w:rsidRPr="00082428" w:rsidRDefault="00174C21" w:rsidP="00174C21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What are the current conditions of care provision for older PLHIV or people who have lived with HIV for longer periods?</w:t>
      </w:r>
    </w:p>
    <w:p w:rsidR="00174C21" w:rsidRPr="00082428" w:rsidRDefault="00174C21" w:rsidP="00174C21">
      <w:pPr>
        <w:spacing w:after="0" w:line="480" w:lineRule="auto"/>
        <w:ind w:left="360"/>
        <w:rPr>
          <w:rFonts w:cs="Times New Roman"/>
          <w:szCs w:val="24"/>
          <w:u w:val="single"/>
        </w:rPr>
      </w:pPr>
      <w:r w:rsidRPr="00082428">
        <w:rPr>
          <w:rFonts w:cs="Times New Roman"/>
          <w:szCs w:val="24"/>
          <w:u w:val="single"/>
        </w:rPr>
        <w:t>Prompts</w:t>
      </w:r>
    </w:p>
    <w:p w:rsidR="00174C21" w:rsidRPr="00082428" w:rsidRDefault="00174C21" w:rsidP="00174C21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Health issues</w:t>
      </w:r>
    </w:p>
    <w:p w:rsidR="00174C21" w:rsidRPr="00082428" w:rsidRDefault="00174C21" w:rsidP="00174C21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Test, examinations</w:t>
      </w:r>
    </w:p>
    <w:p w:rsidR="00174C21" w:rsidRPr="00082428" w:rsidRDefault="00174C21" w:rsidP="00174C21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Appointments</w:t>
      </w:r>
    </w:p>
    <w:p w:rsidR="00174C21" w:rsidRDefault="00174C21" w:rsidP="00174C21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cs="Times New Roman"/>
          <w:szCs w:val="24"/>
        </w:rPr>
      </w:pPr>
      <w:r w:rsidRPr="00082428">
        <w:rPr>
          <w:rFonts w:cs="Times New Roman"/>
          <w:szCs w:val="24"/>
        </w:rPr>
        <w:t>Long-term treatment</w:t>
      </w:r>
    </w:p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771E0"/>
    <w:multiLevelType w:val="hybridMultilevel"/>
    <w:tmpl w:val="E21E1A1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37610"/>
    <w:multiLevelType w:val="hybridMultilevel"/>
    <w:tmpl w:val="4DA2CDDE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33824A4"/>
    <w:multiLevelType w:val="hybridMultilevel"/>
    <w:tmpl w:val="E42E394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371E2D"/>
    <w:multiLevelType w:val="hybridMultilevel"/>
    <w:tmpl w:val="8ABA862A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62B084F"/>
    <w:multiLevelType w:val="hybridMultilevel"/>
    <w:tmpl w:val="EEE8D3D4"/>
    <w:lvl w:ilvl="0" w:tplc="0408000F">
      <w:start w:val="1"/>
      <w:numFmt w:val="decimal"/>
      <w:lvlText w:val="%1."/>
      <w:lvlJc w:val="left"/>
      <w:pPr>
        <w:ind w:left="1440" w:hanging="360"/>
      </w:p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6B2A7F58"/>
    <w:multiLevelType w:val="hybridMultilevel"/>
    <w:tmpl w:val="475264C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C21"/>
    <w:rsid w:val="00011A4C"/>
    <w:rsid w:val="000333D6"/>
    <w:rsid w:val="00036564"/>
    <w:rsid w:val="00053F0C"/>
    <w:rsid w:val="000620B4"/>
    <w:rsid w:val="00072AE9"/>
    <w:rsid w:val="000771F6"/>
    <w:rsid w:val="00083767"/>
    <w:rsid w:val="000839F3"/>
    <w:rsid w:val="000B0AFE"/>
    <w:rsid w:val="000E2A67"/>
    <w:rsid w:val="000E5486"/>
    <w:rsid w:val="000F444B"/>
    <w:rsid w:val="000F69F0"/>
    <w:rsid w:val="00102185"/>
    <w:rsid w:val="00106DAA"/>
    <w:rsid w:val="0011014A"/>
    <w:rsid w:val="00110950"/>
    <w:rsid w:val="0011177F"/>
    <w:rsid w:val="00113BBE"/>
    <w:rsid w:val="0013246E"/>
    <w:rsid w:val="0014214E"/>
    <w:rsid w:val="00151D39"/>
    <w:rsid w:val="001563C9"/>
    <w:rsid w:val="00156E60"/>
    <w:rsid w:val="0016249C"/>
    <w:rsid w:val="0016560D"/>
    <w:rsid w:val="00174C21"/>
    <w:rsid w:val="00191566"/>
    <w:rsid w:val="001B2CDF"/>
    <w:rsid w:val="001C022A"/>
    <w:rsid w:val="001C7463"/>
    <w:rsid w:val="001D1995"/>
    <w:rsid w:val="001D2656"/>
    <w:rsid w:val="001D308E"/>
    <w:rsid w:val="001D4187"/>
    <w:rsid w:val="001D5AC4"/>
    <w:rsid w:val="001D60F2"/>
    <w:rsid w:val="001E48E5"/>
    <w:rsid w:val="001E6749"/>
    <w:rsid w:val="00210B3C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015CC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B41A4"/>
    <w:rsid w:val="004B579C"/>
    <w:rsid w:val="004C574A"/>
    <w:rsid w:val="004D0C48"/>
    <w:rsid w:val="004D740C"/>
    <w:rsid w:val="004E4F07"/>
    <w:rsid w:val="004F36EB"/>
    <w:rsid w:val="004F53C2"/>
    <w:rsid w:val="004F70E5"/>
    <w:rsid w:val="004F7854"/>
    <w:rsid w:val="0052587C"/>
    <w:rsid w:val="00544EFA"/>
    <w:rsid w:val="0054725F"/>
    <w:rsid w:val="0057260C"/>
    <w:rsid w:val="00592C64"/>
    <w:rsid w:val="005B0765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E4F3A"/>
    <w:rsid w:val="006F43CD"/>
    <w:rsid w:val="00703A19"/>
    <w:rsid w:val="0070759C"/>
    <w:rsid w:val="00707B2D"/>
    <w:rsid w:val="00760EC8"/>
    <w:rsid w:val="007628C0"/>
    <w:rsid w:val="00764651"/>
    <w:rsid w:val="00765386"/>
    <w:rsid w:val="00765F8C"/>
    <w:rsid w:val="00780880"/>
    <w:rsid w:val="007878E9"/>
    <w:rsid w:val="0079454B"/>
    <w:rsid w:val="007A0E0A"/>
    <w:rsid w:val="007B0481"/>
    <w:rsid w:val="007B4146"/>
    <w:rsid w:val="007C0B92"/>
    <w:rsid w:val="007C60FA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C085C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78C9"/>
    <w:rsid w:val="00A949E7"/>
    <w:rsid w:val="00A96C4C"/>
    <w:rsid w:val="00AB080C"/>
    <w:rsid w:val="00AB0BB9"/>
    <w:rsid w:val="00AB3AF0"/>
    <w:rsid w:val="00AC25CB"/>
    <w:rsid w:val="00AC48A1"/>
    <w:rsid w:val="00AC6D9C"/>
    <w:rsid w:val="00AD32D1"/>
    <w:rsid w:val="00AD7045"/>
    <w:rsid w:val="00AE01B9"/>
    <w:rsid w:val="00AE099D"/>
    <w:rsid w:val="00B07069"/>
    <w:rsid w:val="00B30069"/>
    <w:rsid w:val="00B3387D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04462"/>
    <w:rsid w:val="00C118CD"/>
    <w:rsid w:val="00C26787"/>
    <w:rsid w:val="00C42BFD"/>
    <w:rsid w:val="00C5652B"/>
    <w:rsid w:val="00C63F1B"/>
    <w:rsid w:val="00C64C2C"/>
    <w:rsid w:val="00C72322"/>
    <w:rsid w:val="00C73379"/>
    <w:rsid w:val="00C7341D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DF4588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04345"/>
    <w:rsid w:val="00F128A9"/>
    <w:rsid w:val="00F15C78"/>
    <w:rsid w:val="00F16F35"/>
    <w:rsid w:val="00F2402D"/>
    <w:rsid w:val="00F30A0C"/>
    <w:rsid w:val="00F50AC9"/>
    <w:rsid w:val="00F53618"/>
    <w:rsid w:val="00F65E2B"/>
    <w:rsid w:val="00F776E2"/>
    <w:rsid w:val="00F8495C"/>
    <w:rsid w:val="00FB3533"/>
    <w:rsid w:val="00FC0F0E"/>
    <w:rsid w:val="00FC4E25"/>
    <w:rsid w:val="00FC5D33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C21"/>
    <w:pPr>
      <w:spacing w:after="160" w:line="259" w:lineRule="auto"/>
      <w:ind w:left="720"/>
      <w:contextualSpacing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C21"/>
    <w:pPr>
      <w:spacing w:after="160" w:line="259" w:lineRule="auto"/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12-08T05:28:00Z</dcterms:created>
  <dcterms:modified xsi:type="dcterms:W3CDTF">2021-12-08T05:28:00Z</dcterms:modified>
</cp:coreProperties>
</file>